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393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6"/>
        <w:gridCol w:w="5867"/>
      </w:tblGrid>
      <w:tr w:rsidR="00C86F54" w:rsidRPr="002B6CC6" w14:paraId="3A4183AC" w14:textId="77777777" w:rsidTr="00E01156">
        <w:trPr>
          <w:trHeight w:val="1656"/>
        </w:trPr>
        <w:tc>
          <w:tcPr>
            <w:tcW w:w="5466" w:type="dxa"/>
          </w:tcPr>
          <w:p w14:paraId="45CE0475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  <w:p w14:paraId="0B8DE542" w14:textId="5EA31F3A" w:rsidR="00C86F54" w:rsidRPr="00050E42" w:rsidRDefault="00DA6AE8" w:rsidP="00050E42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1F3DBF">
              <w:rPr>
                <w:noProof/>
              </w:rPr>
              <w:drawing>
                <wp:inline distT="0" distB="0" distL="0" distR="0" wp14:anchorId="32F1D3FB" wp14:editId="7F691232">
                  <wp:extent cx="3371850" cy="23622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1850" cy="2362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27" w:type="dxa"/>
          </w:tcPr>
          <w:p w14:paraId="5DA0C5E7" w14:textId="77777777" w:rsidR="00C86F54" w:rsidRPr="00050E42" w:rsidRDefault="00C86F54" w:rsidP="00050E42">
            <w:pPr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7BD52035" w14:textId="18D843CD" w:rsidR="00C86F54" w:rsidRPr="00050E42" w:rsidRDefault="00DA6AE8" w:rsidP="00050E42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1F3DBF">
              <w:rPr>
                <w:noProof/>
              </w:rPr>
              <w:drawing>
                <wp:inline distT="0" distB="0" distL="0" distR="0" wp14:anchorId="3BADC918" wp14:editId="684159AF">
                  <wp:extent cx="3371850" cy="2257425"/>
                  <wp:effectExtent l="0" t="0" r="0" b="952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1850" cy="225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6F54" w:rsidRPr="002B6CC6" w14:paraId="3BD24170" w14:textId="77777777" w:rsidTr="00A74EE8">
        <w:trPr>
          <w:trHeight w:val="1815"/>
        </w:trPr>
        <w:tc>
          <w:tcPr>
            <w:tcW w:w="11393" w:type="dxa"/>
            <w:gridSpan w:val="2"/>
          </w:tcPr>
          <w:p w14:paraId="32396644" w14:textId="688898B1" w:rsidR="00C86F54" w:rsidRPr="002B6CC6" w:rsidRDefault="00C86F54" w:rsidP="00F611A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 xml:space="preserve">Supplementary </w:t>
            </w:r>
            <w:r w:rsidR="00D07B52"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>F</w:t>
            </w:r>
            <w:r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>igures 1</w:t>
            </w:r>
            <w:r w:rsidR="009A4AC9">
              <w:rPr>
                <w:rFonts w:asciiTheme="majorBidi" w:hAnsiTheme="majorBidi" w:cstheme="majorBidi"/>
                <w:sz w:val="22"/>
              </w:rPr>
              <w:t>.</w:t>
            </w:r>
            <w:r w:rsidRPr="002B6CC6">
              <w:rPr>
                <w:rFonts w:asciiTheme="majorBidi" w:hAnsiTheme="majorBidi" w:cstheme="majorBidi"/>
                <w:sz w:val="22"/>
              </w:rPr>
              <w:t xml:space="preserve"> Meta-regression analysis encompassing weight changes according to the duration of intervention (</w:t>
            </w:r>
            <w:r w:rsidR="00D07B52" w:rsidRPr="002B6CC6">
              <w:rPr>
                <w:rFonts w:asciiTheme="majorBidi" w:hAnsiTheme="majorBidi" w:cstheme="majorBidi"/>
                <w:sz w:val="22"/>
              </w:rPr>
              <w:t>w</w:t>
            </w:r>
            <w:r w:rsidR="00E01156">
              <w:rPr>
                <w:rFonts w:asciiTheme="majorBidi" w:hAnsiTheme="majorBidi" w:cstheme="majorBidi"/>
                <w:sz w:val="22"/>
              </w:rPr>
              <w:t xml:space="preserve">eeks) </w:t>
            </w:r>
            <w:r w:rsidR="00803AF4">
              <w:rPr>
                <w:rFonts w:asciiTheme="majorBidi" w:hAnsiTheme="majorBidi" w:cstheme="majorBidi"/>
                <w:sz w:val="22"/>
              </w:rPr>
              <w:t>and dose of intervention (</w:t>
            </w:r>
            <w:r w:rsidRPr="002B6CC6">
              <w:rPr>
                <w:rFonts w:asciiTheme="majorBidi" w:hAnsiTheme="majorBidi" w:cstheme="majorBidi"/>
                <w:sz w:val="22"/>
              </w:rPr>
              <w:t>g)</w:t>
            </w:r>
            <w:r w:rsidR="002B6CC6" w:rsidRPr="002B6CC6">
              <w:rPr>
                <w:rFonts w:asciiTheme="majorBidi" w:hAnsiTheme="majorBidi" w:cstheme="majorBidi"/>
                <w:sz w:val="22"/>
              </w:rPr>
              <w:t xml:space="preserve">. </w:t>
            </w:r>
          </w:p>
          <w:p w14:paraId="5F151EAF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48471390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69C65C0B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79C5FEF0" w14:textId="77777777" w:rsidR="00C86F54" w:rsidRPr="002B6CC6" w:rsidRDefault="00C86F54" w:rsidP="00050E42">
            <w:pPr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</w:tc>
      </w:tr>
    </w:tbl>
    <w:p w14:paraId="7FC7D33A" w14:textId="2FFF6623" w:rsidR="00C86F54" w:rsidRPr="00050E42" w:rsidRDefault="00C86F54" w:rsidP="00050E42">
      <w:pPr>
        <w:jc w:val="both"/>
        <w:rPr>
          <w:rFonts w:asciiTheme="majorBidi" w:hAnsiTheme="majorBidi" w:cstheme="majorBidi"/>
          <w:sz w:val="22"/>
        </w:rPr>
      </w:pPr>
    </w:p>
    <w:tbl>
      <w:tblPr>
        <w:tblStyle w:val="TableGrid"/>
        <w:tblW w:w="11472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6"/>
        <w:gridCol w:w="5526"/>
      </w:tblGrid>
      <w:tr w:rsidR="00C86F54" w:rsidRPr="002B6CC6" w14:paraId="5EB76DF3" w14:textId="77777777" w:rsidTr="00F611A4">
        <w:trPr>
          <w:trHeight w:val="1656"/>
        </w:trPr>
        <w:tc>
          <w:tcPr>
            <w:tcW w:w="5946" w:type="dxa"/>
          </w:tcPr>
          <w:p w14:paraId="74990F9B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  <w:p w14:paraId="2EF89AA1" w14:textId="239DFA92" w:rsidR="00C86F54" w:rsidRPr="00050E42" w:rsidRDefault="00803AF4" w:rsidP="00050E42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6B26E5">
              <w:rPr>
                <w:noProof/>
              </w:rPr>
              <w:drawing>
                <wp:inline distT="0" distB="0" distL="0" distR="0" wp14:anchorId="7EA28130" wp14:editId="4955A41C">
                  <wp:extent cx="3371850" cy="207645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1850" cy="2076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6" w:type="dxa"/>
          </w:tcPr>
          <w:p w14:paraId="1250ECEE" w14:textId="77777777" w:rsidR="00C86F54" w:rsidRPr="00050E42" w:rsidRDefault="00C86F54" w:rsidP="00050E42">
            <w:pPr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459E2327" w14:textId="09D24456" w:rsidR="00C86F54" w:rsidRPr="00050E42" w:rsidRDefault="00803AF4" w:rsidP="00050E42">
            <w:pPr>
              <w:jc w:val="both"/>
              <w:rPr>
                <w:rFonts w:asciiTheme="majorBidi" w:hAnsiTheme="majorBidi" w:cstheme="majorBidi"/>
                <w:sz w:val="22"/>
              </w:rPr>
            </w:pPr>
            <w:r w:rsidRPr="006B26E5">
              <w:rPr>
                <w:noProof/>
              </w:rPr>
              <w:drawing>
                <wp:inline distT="0" distB="0" distL="0" distR="0" wp14:anchorId="62944373" wp14:editId="08817BE1">
                  <wp:extent cx="3314700" cy="207645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4700" cy="2076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6F54" w:rsidRPr="002B6CC6" w14:paraId="60B3DF36" w14:textId="77777777" w:rsidTr="00F611A4">
        <w:trPr>
          <w:trHeight w:val="1815"/>
        </w:trPr>
        <w:tc>
          <w:tcPr>
            <w:tcW w:w="11472" w:type="dxa"/>
            <w:gridSpan w:val="2"/>
          </w:tcPr>
          <w:p w14:paraId="46085DD6" w14:textId="5046CD78" w:rsidR="00C86F54" w:rsidRPr="002B6CC6" w:rsidRDefault="00C86F54" w:rsidP="00803AF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 xml:space="preserve">Supplementary </w:t>
            </w:r>
            <w:r w:rsidR="00D07B52"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 xml:space="preserve">Figures </w:t>
            </w:r>
            <w:r w:rsidRPr="00050E42">
              <w:rPr>
                <w:rFonts w:asciiTheme="majorBidi" w:hAnsiTheme="majorBidi" w:cstheme="majorBidi"/>
                <w:b/>
                <w:bCs/>
                <w:iCs/>
                <w:sz w:val="22"/>
              </w:rPr>
              <w:t>2</w:t>
            </w:r>
            <w:r w:rsidR="009A4AC9">
              <w:rPr>
                <w:rFonts w:asciiTheme="majorBidi" w:hAnsiTheme="majorBidi" w:cstheme="majorBidi"/>
                <w:sz w:val="22"/>
              </w:rPr>
              <w:t>.</w:t>
            </w:r>
            <w:r w:rsidRPr="002B6CC6">
              <w:rPr>
                <w:rFonts w:asciiTheme="majorBidi" w:hAnsiTheme="majorBidi" w:cstheme="majorBidi"/>
                <w:sz w:val="22"/>
              </w:rPr>
              <w:t xml:space="preserve"> Meta-regression analysis encompassing </w:t>
            </w:r>
            <w:r w:rsidR="00803AF4">
              <w:rPr>
                <w:rFonts w:asciiTheme="majorBidi" w:hAnsiTheme="majorBidi" w:cstheme="majorBidi"/>
                <w:sz w:val="22"/>
              </w:rPr>
              <w:t>BMI</w:t>
            </w:r>
            <w:r w:rsidRPr="002B6CC6">
              <w:rPr>
                <w:rFonts w:asciiTheme="majorBidi" w:hAnsiTheme="majorBidi" w:cstheme="majorBidi"/>
                <w:sz w:val="22"/>
              </w:rPr>
              <w:t xml:space="preserve"> changes according to the duration of intervention (</w:t>
            </w:r>
            <w:r w:rsidR="00D07B52" w:rsidRPr="002B6CC6">
              <w:rPr>
                <w:rFonts w:asciiTheme="majorBidi" w:hAnsiTheme="majorBidi" w:cstheme="majorBidi"/>
                <w:sz w:val="22"/>
              </w:rPr>
              <w:t>w</w:t>
            </w:r>
            <w:r w:rsidR="00061E09">
              <w:rPr>
                <w:rFonts w:asciiTheme="majorBidi" w:hAnsiTheme="majorBidi" w:cstheme="majorBidi"/>
                <w:sz w:val="22"/>
              </w:rPr>
              <w:t xml:space="preserve">eeks) </w:t>
            </w:r>
            <w:r w:rsidR="00803AF4">
              <w:rPr>
                <w:rFonts w:asciiTheme="majorBidi" w:hAnsiTheme="majorBidi" w:cstheme="majorBidi"/>
                <w:sz w:val="22"/>
              </w:rPr>
              <w:t>and dose of intervention (</w:t>
            </w:r>
            <w:r w:rsidRPr="002B6CC6">
              <w:rPr>
                <w:rFonts w:asciiTheme="majorBidi" w:hAnsiTheme="majorBidi" w:cstheme="majorBidi"/>
                <w:sz w:val="22"/>
              </w:rPr>
              <w:t>g)</w:t>
            </w:r>
            <w:r w:rsidR="002B6CC6" w:rsidRPr="002B6CC6">
              <w:rPr>
                <w:rFonts w:asciiTheme="majorBidi" w:hAnsiTheme="majorBidi" w:cstheme="majorBidi"/>
                <w:sz w:val="22"/>
              </w:rPr>
              <w:t xml:space="preserve">. </w:t>
            </w:r>
          </w:p>
          <w:p w14:paraId="4A04A37F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2F01274A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5A4D07CA" w14:textId="77777777" w:rsidR="00C86F54" w:rsidRPr="002B6CC6" w:rsidRDefault="00C86F5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</w:p>
          <w:p w14:paraId="5830BC47" w14:textId="77777777" w:rsidR="00C86F54" w:rsidRPr="002B6CC6" w:rsidRDefault="00C86F54" w:rsidP="00050E42">
            <w:pPr>
              <w:jc w:val="both"/>
              <w:rPr>
                <w:rFonts w:asciiTheme="majorBidi" w:hAnsiTheme="majorBidi" w:cstheme="majorBidi"/>
                <w:sz w:val="22"/>
                <w:rtl/>
              </w:rPr>
            </w:pPr>
          </w:p>
        </w:tc>
      </w:tr>
    </w:tbl>
    <w:p w14:paraId="73FE0F2C" w14:textId="7F2C1710" w:rsidR="00C86F54" w:rsidRPr="00050E42" w:rsidRDefault="00C86F54" w:rsidP="00050E42">
      <w:pPr>
        <w:jc w:val="both"/>
        <w:rPr>
          <w:rFonts w:asciiTheme="majorBidi" w:hAnsiTheme="majorBidi" w:cstheme="majorBidi"/>
          <w:sz w:val="22"/>
        </w:rPr>
      </w:pPr>
    </w:p>
    <w:p w14:paraId="597DCBBA" w14:textId="49FD95C8" w:rsidR="00C86F54" w:rsidRPr="00050E42" w:rsidRDefault="00C86F54" w:rsidP="00050E42">
      <w:pPr>
        <w:jc w:val="both"/>
        <w:rPr>
          <w:rFonts w:asciiTheme="majorBidi" w:hAnsiTheme="majorBidi" w:cstheme="majorBidi"/>
          <w:sz w:val="22"/>
        </w:rPr>
      </w:pPr>
    </w:p>
    <w:p w14:paraId="1E3E6075" w14:textId="7F3B4604" w:rsidR="00C86F54" w:rsidRPr="00050E42" w:rsidRDefault="00C86F54" w:rsidP="00050E42">
      <w:pPr>
        <w:jc w:val="both"/>
        <w:rPr>
          <w:rFonts w:asciiTheme="majorBidi" w:hAnsiTheme="majorBidi" w:cstheme="majorBidi"/>
          <w:sz w:val="22"/>
        </w:rPr>
      </w:pPr>
    </w:p>
    <w:p w14:paraId="07983F07" w14:textId="7F5CF26C" w:rsidR="00C86F54" w:rsidRPr="00050E42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noProof/>
          <w:sz w:val="22"/>
        </w:rPr>
      </w:pPr>
    </w:p>
    <w:p w14:paraId="556B2194" w14:textId="09F3FE04" w:rsidR="00C86F54" w:rsidRPr="00050E42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noProof/>
          <w:sz w:val="22"/>
        </w:rPr>
      </w:pPr>
    </w:p>
    <w:p w14:paraId="70648B5C" w14:textId="5C433331" w:rsidR="00C86F54" w:rsidRPr="00050E42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noProof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852"/>
      </w:tblGrid>
      <w:tr w:rsidR="00DA6AE8" w:rsidRPr="002B6CC6" w14:paraId="2682AFB6" w14:textId="77777777" w:rsidTr="00AE01B3">
        <w:trPr>
          <w:trHeight w:val="1266"/>
        </w:trPr>
        <w:tc>
          <w:tcPr>
            <w:tcW w:w="4675" w:type="dxa"/>
          </w:tcPr>
          <w:p w14:paraId="4546D23C" w14:textId="77777777" w:rsidR="00C86F54" w:rsidRDefault="002B6CC6" w:rsidP="00050E42">
            <w:pPr>
              <w:autoSpaceDE w:val="0"/>
              <w:autoSpaceDN w:val="0"/>
              <w:adjustRightInd w:val="0"/>
              <w:jc w:val="both"/>
              <w:rPr>
                <w:noProof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A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</w:p>
          <w:p w14:paraId="29EFDE1E" w14:textId="2D1D56CB" w:rsidR="00DA6AE8" w:rsidRPr="002B6CC6" w:rsidRDefault="00DA6AE8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1F3DBF">
              <w:rPr>
                <w:noProof/>
              </w:rPr>
              <w:drawing>
                <wp:inline distT="0" distB="0" distL="0" distR="0" wp14:anchorId="5997871B" wp14:editId="0E32C741">
                  <wp:extent cx="2857500" cy="2390775"/>
                  <wp:effectExtent l="0" t="0" r="0" b="952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0" cy="2390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6C660A0" w14:textId="77777777" w:rsidR="00C86F54" w:rsidRDefault="002B6CC6" w:rsidP="00050E42">
            <w:pPr>
              <w:autoSpaceDE w:val="0"/>
              <w:autoSpaceDN w:val="0"/>
              <w:adjustRightInd w:val="0"/>
              <w:jc w:val="both"/>
              <w:rPr>
                <w:noProof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B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</w:p>
          <w:p w14:paraId="7228E915" w14:textId="2435B202" w:rsidR="00803AF4" w:rsidRPr="002B6CC6" w:rsidRDefault="00803AF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6B26E5">
              <w:rPr>
                <w:noProof/>
              </w:rPr>
              <w:drawing>
                <wp:inline distT="0" distB="0" distL="0" distR="0" wp14:anchorId="3AFAC3AE" wp14:editId="4A95DE0D">
                  <wp:extent cx="3086100" cy="2543175"/>
                  <wp:effectExtent l="0" t="0" r="0" b="952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6100" cy="25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6AE8" w:rsidRPr="002B6CC6" w14:paraId="331D9A40" w14:textId="77777777" w:rsidTr="00AE01B3">
        <w:trPr>
          <w:trHeight w:val="1851"/>
        </w:trPr>
        <w:tc>
          <w:tcPr>
            <w:tcW w:w="4675" w:type="dxa"/>
          </w:tcPr>
          <w:p w14:paraId="2CDB8DC2" w14:textId="77777777" w:rsidR="00C86F54" w:rsidRDefault="002B6CC6" w:rsidP="00050E42">
            <w:pPr>
              <w:autoSpaceDE w:val="0"/>
              <w:autoSpaceDN w:val="0"/>
              <w:adjustRightInd w:val="0"/>
              <w:jc w:val="both"/>
              <w:rPr>
                <w:noProof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C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</w:p>
          <w:p w14:paraId="7E9B8DF0" w14:textId="124BA9A2" w:rsidR="00DA6AE8" w:rsidRPr="002B6CC6" w:rsidRDefault="00DA6AE8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9E7B66">
              <w:rPr>
                <w:noProof/>
              </w:rPr>
              <w:drawing>
                <wp:inline distT="0" distB="0" distL="0" distR="0" wp14:anchorId="7BB7694A" wp14:editId="01B97BD6">
                  <wp:extent cx="2809875" cy="2676525"/>
                  <wp:effectExtent l="0" t="0" r="9525" b="952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267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4F40863" w14:textId="77777777" w:rsidR="00C86F54" w:rsidRDefault="00803AF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D)</w:t>
            </w:r>
          </w:p>
          <w:p w14:paraId="30A13290" w14:textId="52C1DBB7" w:rsidR="00803AF4" w:rsidRPr="002B6CC6" w:rsidRDefault="00697B4D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9E7B66">
              <w:rPr>
                <w:noProof/>
              </w:rPr>
              <w:drawing>
                <wp:inline distT="0" distB="0" distL="0" distR="0" wp14:anchorId="7216E7C0" wp14:editId="6709B0B5">
                  <wp:extent cx="2809875" cy="2447925"/>
                  <wp:effectExtent l="0" t="0" r="9525" b="952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2447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0FD8DD" w14:textId="77777777" w:rsidR="00C86F54" w:rsidRPr="002B6CC6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  <w:rtl/>
        </w:rPr>
      </w:pPr>
    </w:p>
    <w:p w14:paraId="42C15FB0" w14:textId="77777777" w:rsidR="00674920" w:rsidRPr="002B6CC6" w:rsidRDefault="00674920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  <w:rtl/>
        </w:rPr>
      </w:pPr>
    </w:p>
    <w:p w14:paraId="0F80B3F0" w14:textId="0C9A2390" w:rsidR="009C0598" w:rsidRPr="00050E42" w:rsidRDefault="009C0598" w:rsidP="00803AF4">
      <w:pPr>
        <w:ind w:left="720"/>
        <w:jc w:val="both"/>
        <w:rPr>
          <w:rFonts w:asciiTheme="majorBidi" w:hAnsiTheme="majorBidi" w:cstheme="majorBidi"/>
          <w:sz w:val="22"/>
        </w:rPr>
      </w:pPr>
      <w:r w:rsidRPr="00050E42">
        <w:rPr>
          <w:rFonts w:asciiTheme="majorBidi" w:hAnsiTheme="majorBidi" w:cstheme="majorBidi"/>
          <w:b/>
          <w:bCs/>
          <w:iCs/>
          <w:sz w:val="22"/>
        </w:rPr>
        <w:t xml:space="preserve">Supplementary </w:t>
      </w:r>
      <w:r w:rsidR="002B6CC6" w:rsidRPr="00050E42">
        <w:rPr>
          <w:rFonts w:asciiTheme="majorBidi" w:hAnsiTheme="majorBidi" w:cstheme="majorBidi"/>
          <w:b/>
          <w:bCs/>
          <w:iCs/>
          <w:sz w:val="22"/>
        </w:rPr>
        <w:t>F</w:t>
      </w:r>
      <w:r w:rsidRPr="00050E42">
        <w:rPr>
          <w:rFonts w:asciiTheme="majorBidi" w:hAnsiTheme="majorBidi" w:cstheme="majorBidi"/>
          <w:b/>
          <w:bCs/>
          <w:iCs/>
          <w:sz w:val="22"/>
        </w:rPr>
        <w:t xml:space="preserve">igures </w:t>
      </w:r>
      <w:r w:rsidR="00701464">
        <w:rPr>
          <w:rFonts w:asciiTheme="majorBidi" w:hAnsiTheme="majorBidi" w:cstheme="majorBidi"/>
          <w:b/>
          <w:bCs/>
          <w:iCs/>
          <w:sz w:val="22"/>
        </w:rPr>
        <w:t>3</w:t>
      </w:r>
      <w:r w:rsidR="009A4AC9">
        <w:rPr>
          <w:rFonts w:asciiTheme="majorBidi" w:hAnsiTheme="majorBidi" w:cstheme="majorBidi"/>
          <w:sz w:val="22"/>
        </w:rPr>
        <w:t>.</w:t>
      </w:r>
      <w:r w:rsidRPr="00050E42">
        <w:rPr>
          <w:rFonts w:asciiTheme="majorBidi" w:hAnsiTheme="majorBidi" w:cstheme="majorBidi"/>
          <w:sz w:val="22"/>
        </w:rPr>
        <w:t xml:space="preserve"> Sensitivity analysis of the weighted mean difference (WMD) for </w:t>
      </w:r>
      <w:r w:rsidR="00D07B52" w:rsidRPr="00050E42">
        <w:rPr>
          <w:rFonts w:asciiTheme="majorBidi" w:hAnsiTheme="majorBidi" w:cstheme="majorBidi"/>
          <w:sz w:val="22"/>
        </w:rPr>
        <w:t>A</w:t>
      </w:r>
      <w:r w:rsidR="00C86F54" w:rsidRPr="00050E42">
        <w:rPr>
          <w:rFonts w:asciiTheme="majorBidi" w:hAnsiTheme="majorBidi" w:cstheme="majorBidi"/>
          <w:sz w:val="22"/>
        </w:rPr>
        <w:t xml:space="preserve">) weight, </w:t>
      </w:r>
      <w:r w:rsidR="00D07B52" w:rsidRPr="00050E42">
        <w:rPr>
          <w:rFonts w:asciiTheme="majorBidi" w:hAnsiTheme="majorBidi" w:cstheme="majorBidi"/>
          <w:sz w:val="22"/>
        </w:rPr>
        <w:t>B</w:t>
      </w:r>
      <w:r w:rsidR="00803AF4">
        <w:rPr>
          <w:rFonts w:asciiTheme="majorBidi" w:hAnsiTheme="majorBidi" w:cstheme="majorBidi"/>
          <w:sz w:val="22"/>
        </w:rPr>
        <w:t xml:space="preserve">) BMI, </w:t>
      </w:r>
      <w:r w:rsidR="00D07B52" w:rsidRPr="00050E42">
        <w:rPr>
          <w:rFonts w:asciiTheme="majorBidi" w:hAnsiTheme="majorBidi" w:cstheme="majorBidi"/>
          <w:sz w:val="22"/>
        </w:rPr>
        <w:t>C</w:t>
      </w:r>
      <w:r w:rsidR="00C86F54" w:rsidRPr="00050E42">
        <w:rPr>
          <w:rFonts w:asciiTheme="majorBidi" w:hAnsiTheme="majorBidi" w:cstheme="majorBidi"/>
          <w:sz w:val="22"/>
        </w:rPr>
        <w:t xml:space="preserve">) </w:t>
      </w:r>
      <w:r w:rsidR="00803AF4">
        <w:rPr>
          <w:rFonts w:asciiTheme="majorBidi" w:hAnsiTheme="majorBidi" w:cstheme="majorBidi"/>
          <w:sz w:val="22"/>
        </w:rPr>
        <w:t>leptin, and D) adiponectin</w:t>
      </w:r>
      <w:r w:rsidR="00AE6533" w:rsidRPr="00050E42">
        <w:rPr>
          <w:rFonts w:asciiTheme="majorBidi" w:hAnsiTheme="majorBidi" w:cstheme="majorBidi"/>
          <w:sz w:val="22"/>
        </w:rPr>
        <w:t xml:space="preserve"> </w:t>
      </w:r>
      <w:r w:rsidRPr="00050E42">
        <w:rPr>
          <w:rFonts w:asciiTheme="majorBidi" w:hAnsiTheme="majorBidi" w:cstheme="majorBidi"/>
          <w:sz w:val="22"/>
        </w:rPr>
        <w:t>changes</w:t>
      </w:r>
      <w:r w:rsidR="002B6CC6" w:rsidRPr="00050E42">
        <w:rPr>
          <w:rFonts w:asciiTheme="majorBidi" w:hAnsiTheme="majorBidi" w:cstheme="majorBidi"/>
          <w:sz w:val="22"/>
        </w:rPr>
        <w:t xml:space="preserve">. </w:t>
      </w:r>
      <w:r w:rsidR="002B6CC6" w:rsidRPr="002B6CC6">
        <w:rPr>
          <w:rFonts w:asciiTheme="majorBidi" w:hAnsiTheme="majorBidi" w:cstheme="majorBidi"/>
          <w:i/>
          <w:iCs/>
          <w:sz w:val="22"/>
        </w:rPr>
        <w:t>BMI</w:t>
      </w:r>
      <w:r w:rsidR="002B6CC6" w:rsidRPr="002B6CC6">
        <w:rPr>
          <w:rFonts w:asciiTheme="majorBidi" w:hAnsiTheme="majorBidi" w:cstheme="majorBidi"/>
          <w:sz w:val="22"/>
        </w:rPr>
        <w:t xml:space="preserve">: Body mass index, </w:t>
      </w:r>
      <w:r w:rsidR="002B6CC6" w:rsidRPr="002B6CC6">
        <w:rPr>
          <w:rFonts w:asciiTheme="majorBidi" w:hAnsiTheme="majorBidi" w:cstheme="majorBidi"/>
          <w:i/>
          <w:iCs/>
          <w:sz w:val="22"/>
        </w:rPr>
        <w:t>WC</w:t>
      </w:r>
      <w:r w:rsidR="002B6CC6" w:rsidRPr="002B6CC6">
        <w:rPr>
          <w:rFonts w:asciiTheme="majorBidi" w:hAnsiTheme="majorBidi" w:cstheme="majorBidi"/>
          <w:sz w:val="22"/>
        </w:rPr>
        <w:t>: Waist circumference</w:t>
      </w:r>
    </w:p>
    <w:p w14:paraId="5783BF39" w14:textId="77777777" w:rsidR="00674920" w:rsidRPr="002B6CC6" w:rsidRDefault="00674920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</w:p>
    <w:p w14:paraId="744BE105" w14:textId="77777777" w:rsidR="00674920" w:rsidRPr="002B6CC6" w:rsidRDefault="00674920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</w:p>
    <w:p w14:paraId="1E046B90" w14:textId="77777777" w:rsidR="00674920" w:rsidRPr="002B6CC6" w:rsidRDefault="00674920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</w:p>
    <w:p w14:paraId="2A9F38C6" w14:textId="77777777" w:rsidR="00674920" w:rsidRPr="00050E42" w:rsidRDefault="00674920" w:rsidP="00050E42">
      <w:pPr>
        <w:jc w:val="both"/>
        <w:rPr>
          <w:rFonts w:asciiTheme="majorBidi" w:hAnsiTheme="majorBidi" w:cstheme="majorBidi"/>
          <w:sz w:val="22"/>
        </w:rPr>
      </w:pPr>
    </w:p>
    <w:p w14:paraId="3951C604" w14:textId="77777777" w:rsidR="00674920" w:rsidRPr="00050E42" w:rsidRDefault="00674920" w:rsidP="00050E42">
      <w:pPr>
        <w:jc w:val="both"/>
        <w:rPr>
          <w:rFonts w:asciiTheme="majorBidi" w:hAnsiTheme="majorBidi" w:cstheme="majorBidi"/>
          <w:sz w:val="22"/>
        </w:rPr>
      </w:pPr>
    </w:p>
    <w:p w14:paraId="1126693D" w14:textId="77777777" w:rsidR="009C0598" w:rsidRPr="00050E42" w:rsidRDefault="009C0598" w:rsidP="00050E42">
      <w:pPr>
        <w:jc w:val="both"/>
        <w:rPr>
          <w:rFonts w:asciiTheme="majorBidi" w:hAnsiTheme="majorBidi" w:cstheme="majorBidi"/>
          <w:sz w:val="22"/>
        </w:rPr>
      </w:pPr>
    </w:p>
    <w:p w14:paraId="274D6982" w14:textId="0C23E0F0" w:rsidR="00C86F54" w:rsidRPr="002B6CC6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</w:p>
    <w:p w14:paraId="1785A038" w14:textId="7C603E1C" w:rsidR="00C86F54" w:rsidRPr="002B6CC6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6"/>
        <w:gridCol w:w="4834"/>
      </w:tblGrid>
      <w:tr w:rsidR="00DA6AE8" w:rsidRPr="002B6CC6" w14:paraId="7DEADE11" w14:textId="77777777" w:rsidTr="00AE01B3">
        <w:trPr>
          <w:trHeight w:val="1266"/>
        </w:trPr>
        <w:tc>
          <w:tcPr>
            <w:tcW w:w="4675" w:type="dxa"/>
          </w:tcPr>
          <w:p w14:paraId="709DE4C1" w14:textId="77777777" w:rsidR="00C86F54" w:rsidRDefault="002B6CC6" w:rsidP="00050E42">
            <w:pPr>
              <w:autoSpaceDE w:val="0"/>
              <w:autoSpaceDN w:val="0"/>
              <w:adjustRightInd w:val="0"/>
              <w:jc w:val="both"/>
              <w:rPr>
                <w:noProof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A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</w:p>
          <w:p w14:paraId="755F29B8" w14:textId="181E8692" w:rsidR="00DA6AE8" w:rsidRPr="002B6CC6" w:rsidRDefault="00DA6AE8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1F3DBF">
              <w:rPr>
                <w:noProof/>
              </w:rPr>
              <w:drawing>
                <wp:inline distT="0" distB="0" distL="0" distR="0" wp14:anchorId="661D5A1D" wp14:editId="4DA86210">
                  <wp:extent cx="2933700" cy="238125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3700" cy="2381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1E69028" w14:textId="77777777" w:rsidR="00C86F54" w:rsidRDefault="002B6CC6" w:rsidP="00050E42">
            <w:pPr>
              <w:autoSpaceDE w:val="0"/>
              <w:autoSpaceDN w:val="0"/>
              <w:adjustRightInd w:val="0"/>
              <w:jc w:val="both"/>
              <w:rPr>
                <w:noProof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B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</w:p>
          <w:p w14:paraId="5ED07379" w14:textId="12942CF7" w:rsidR="00DB6364" w:rsidRPr="002B6CC6" w:rsidRDefault="00DB636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6B26E5">
              <w:rPr>
                <w:noProof/>
              </w:rPr>
              <w:drawing>
                <wp:inline distT="0" distB="0" distL="0" distR="0" wp14:anchorId="598DC4E3" wp14:editId="23DAAE17">
                  <wp:extent cx="3143250" cy="2276475"/>
                  <wp:effectExtent l="0" t="0" r="0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0" cy="2276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6AE8" w:rsidRPr="002B6CC6" w14:paraId="029E3323" w14:textId="77777777" w:rsidTr="00AE01B3">
        <w:trPr>
          <w:trHeight w:val="1851"/>
        </w:trPr>
        <w:tc>
          <w:tcPr>
            <w:tcW w:w="4675" w:type="dxa"/>
          </w:tcPr>
          <w:p w14:paraId="475856C0" w14:textId="77777777" w:rsidR="00C86F54" w:rsidRDefault="002B6CC6" w:rsidP="00050E42">
            <w:pPr>
              <w:autoSpaceDE w:val="0"/>
              <w:autoSpaceDN w:val="0"/>
              <w:adjustRightInd w:val="0"/>
              <w:jc w:val="both"/>
              <w:rPr>
                <w:noProof/>
              </w:rPr>
            </w:pPr>
            <w:r w:rsidRPr="002B6CC6">
              <w:rPr>
                <w:rFonts w:asciiTheme="majorBidi" w:hAnsiTheme="majorBidi" w:cstheme="majorBidi"/>
                <w:sz w:val="22"/>
              </w:rPr>
              <w:t>C</w:t>
            </w:r>
            <w:r w:rsidR="00C86F54" w:rsidRPr="002B6CC6">
              <w:rPr>
                <w:rFonts w:asciiTheme="majorBidi" w:hAnsiTheme="majorBidi" w:cstheme="majorBidi"/>
                <w:sz w:val="22"/>
              </w:rPr>
              <w:t>)</w:t>
            </w:r>
            <w:r w:rsidR="00AE01B3" w:rsidRPr="00050E42">
              <w:rPr>
                <w:rFonts w:asciiTheme="majorBidi" w:hAnsiTheme="majorBidi" w:cstheme="majorBidi"/>
                <w:noProof/>
                <w:sz w:val="22"/>
              </w:rPr>
              <w:t xml:space="preserve"> </w:t>
            </w:r>
          </w:p>
          <w:p w14:paraId="36562EB5" w14:textId="6FD924D7" w:rsidR="00DA6AE8" w:rsidRPr="002B6CC6" w:rsidRDefault="00DA6AE8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 w:rsidRPr="009E7B66">
              <w:rPr>
                <w:noProof/>
              </w:rPr>
              <w:drawing>
                <wp:inline distT="0" distB="0" distL="0" distR="0" wp14:anchorId="78673AC5" wp14:editId="07B978C5">
                  <wp:extent cx="2867025" cy="2590800"/>
                  <wp:effectExtent l="0" t="0" r="952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7025" cy="259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68BBCE9" w14:textId="77777777" w:rsidR="00C86F54" w:rsidRDefault="00803AF4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D)</w:t>
            </w:r>
          </w:p>
          <w:p w14:paraId="234AAB66" w14:textId="6F428678" w:rsidR="00803AF4" w:rsidRPr="002B6CC6" w:rsidRDefault="00697B4D" w:rsidP="00050E4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2"/>
              </w:rPr>
            </w:pPr>
            <w:bookmarkStart w:id="0" w:name="_GoBack"/>
            <w:r w:rsidRPr="009E7B66">
              <w:rPr>
                <w:noProof/>
              </w:rPr>
              <w:drawing>
                <wp:inline distT="0" distB="0" distL="0" distR="0" wp14:anchorId="662D8D9F" wp14:editId="38CBB1BD">
                  <wp:extent cx="2943225" cy="2600325"/>
                  <wp:effectExtent l="0" t="0" r="9525" b="952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3225" cy="2600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</w:tbl>
    <w:p w14:paraId="133BBA1A" w14:textId="77777777" w:rsidR="00C86F54" w:rsidRPr="002B6CC6" w:rsidRDefault="00C86F5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  <w:rtl/>
        </w:rPr>
      </w:pPr>
    </w:p>
    <w:p w14:paraId="5719E768" w14:textId="23D6FBB1" w:rsidR="007F2E34" w:rsidRPr="002B6CC6" w:rsidRDefault="007F2E34" w:rsidP="00050E42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  <w:rtl/>
        </w:rPr>
      </w:pPr>
    </w:p>
    <w:p w14:paraId="17CF632A" w14:textId="090BEBEC" w:rsidR="007F2E34" w:rsidRPr="002B6CC6" w:rsidRDefault="009C0598" w:rsidP="00803AF4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2"/>
        </w:rPr>
      </w:pPr>
      <w:r w:rsidRPr="00050E42">
        <w:rPr>
          <w:rFonts w:asciiTheme="majorBidi" w:hAnsiTheme="majorBidi" w:cstheme="majorBidi"/>
          <w:b/>
          <w:bCs/>
          <w:iCs/>
          <w:sz w:val="22"/>
        </w:rPr>
        <w:t xml:space="preserve">Supplementary </w:t>
      </w:r>
      <w:r w:rsidR="002B6CC6" w:rsidRPr="00050E42">
        <w:rPr>
          <w:rFonts w:asciiTheme="majorBidi" w:hAnsiTheme="majorBidi" w:cstheme="majorBidi"/>
          <w:b/>
          <w:bCs/>
          <w:iCs/>
          <w:sz w:val="22"/>
        </w:rPr>
        <w:t xml:space="preserve">Figures </w:t>
      </w:r>
      <w:r w:rsidR="00701464">
        <w:rPr>
          <w:rFonts w:asciiTheme="majorBidi" w:hAnsiTheme="majorBidi" w:cstheme="majorBidi"/>
          <w:b/>
          <w:bCs/>
          <w:iCs/>
          <w:sz w:val="22"/>
        </w:rPr>
        <w:t>4</w:t>
      </w:r>
      <w:r w:rsidR="009A4AC9">
        <w:rPr>
          <w:rFonts w:asciiTheme="majorBidi" w:hAnsiTheme="majorBidi" w:cstheme="majorBidi"/>
          <w:sz w:val="22"/>
        </w:rPr>
        <w:t xml:space="preserve">. </w:t>
      </w:r>
      <w:r w:rsidRPr="002B6CC6">
        <w:rPr>
          <w:rFonts w:asciiTheme="majorBidi" w:hAnsiTheme="majorBidi" w:cstheme="majorBidi"/>
          <w:sz w:val="22"/>
        </w:rPr>
        <w:t>Funnel plots for evaluation of publication bias</w:t>
      </w:r>
      <w:r w:rsidR="007F2E34" w:rsidRPr="002B6CC6">
        <w:rPr>
          <w:rFonts w:asciiTheme="majorBidi" w:hAnsiTheme="majorBidi" w:cstheme="majorBidi"/>
          <w:sz w:val="22"/>
        </w:rPr>
        <w:t xml:space="preserve"> of </w:t>
      </w:r>
      <w:r w:rsidR="00D07B52" w:rsidRPr="00050E42">
        <w:rPr>
          <w:rFonts w:asciiTheme="majorBidi" w:hAnsiTheme="majorBidi" w:cstheme="majorBidi"/>
          <w:sz w:val="22"/>
        </w:rPr>
        <w:t>A</w:t>
      </w:r>
      <w:r w:rsidR="00C86F54" w:rsidRPr="00050E42">
        <w:rPr>
          <w:rFonts w:asciiTheme="majorBidi" w:hAnsiTheme="majorBidi" w:cstheme="majorBidi"/>
          <w:sz w:val="22"/>
        </w:rPr>
        <w:t xml:space="preserve">) weight, </w:t>
      </w:r>
      <w:r w:rsidR="00D07B52" w:rsidRPr="00050E42">
        <w:rPr>
          <w:rFonts w:asciiTheme="majorBidi" w:hAnsiTheme="majorBidi" w:cstheme="majorBidi"/>
          <w:sz w:val="22"/>
        </w:rPr>
        <w:t>B</w:t>
      </w:r>
      <w:r w:rsidR="00C86F54" w:rsidRPr="00050E42">
        <w:rPr>
          <w:rFonts w:asciiTheme="majorBidi" w:hAnsiTheme="majorBidi" w:cstheme="majorBidi"/>
          <w:sz w:val="22"/>
        </w:rPr>
        <w:t xml:space="preserve">) BMI, </w:t>
      </w:r>
      <w:r w:rsidR="00803AF4" w:rsidRPr="00803AF4">
        <w:rPr>
          <w:rFonts w:asciiTheme="majorBidi" w:hAnsiTheme="majorBidi" w:cstheme="majorBidi"/>
          <w:sz w:val="22"/>
        </w:rPr>
        <w:t>C) leptin, and D) adiponectin changes</w:t>
      </w:r>
      <w:r w:rsidRPr="002B6CC6">
        <w:rPr>
          <w:rFonts w:asciiTheme="majorBidi" w:hAnsiTheme="majorBidi" w:cstheme="majorBidi"/>
          <w:sz w:val="22"/>
        </w:rPr>
        <w:t>.</w:t>
      </w:r>
      <w:r w:rsidR="00D07B52" w:rsidRPr="002B6CC6">
        <w:rPr>
          <w:rFonts w:asciiTheme="majorBidi" w:hAnsiTheme="majorBidi" w:cstheme="majorBidi"/>
          <w:sz w:val="22"/>
        </w:rPr>
        <w:t xml:space="preserve"> </w:t>
      </w:r>
      <w:r w:rsidR="00D07B52" w:rsidRPr="002B6CC6">
        <w:rPr>
          <w:rFonts w:asciiTheme="majorBidi" w:hAnsiTheme="majorBidi" w:cstheme="majorBidi"/>
          <w:i/>
          <w:iCs/>
          <w:sz w:val="22"/>
        </w:rPr>
        <w:t>BMI</w:t>
      </w:r>
      <w:r w:rsidR="00D07B52" w:rsidRPr="002B6CC6">
        <w:rPr>
          <w:rFonts w:asciiTheme="majorBidi" w:hAnsiTheme="majorBidi" w:cstheme="majorBidi"/>
          <w:sz w:val="22"/>
        </w:rPr>
        <w:t xml:space="preserve">: Body mass index, </w:t>
      </w:r>
      <w:r w:rsidR="00D07B52" w:rsidRPr="002B6CC6">
        <w:rPr>
          <w:rFonts w:asciiTheme="majorBidi" w:hAnsiTheme="majorBidi" w:cstheme="majorBidi"/>
          <w:i/>
          <w:iCs/>
          <w:sz w:val="22"/>
        </w:rPr>
        <w:t>WC</w:t>
      </w:r>
      <w:r w:rsidR="00D07B52" w:rsidRPr="002B6CC6">
        <w:rPr>
          <w:rFonts w:asciiTheme="majorBidi" w:hAnsiTheme="majorBidi" w:cstheme="majorBidi"/>
          <w:sz w:val="22"/>
        </w:rPr>
        <w:t>: Waist circumference</w:t>
      </w:r>
    </w:p>
    <w:p w14:paraId="0A1C08B2" w14:textId="77777777" w:rsidR="001030F9" w:rsidRPr="00050E42" w:rsidRDefault="001030F9" w:rsidP="00050E42">
      <w:pPr>
        <w:jc w:val="both"/>
        <w:rPr>
          <w:rFonts w:asciiTheme="majorBidi" w:hAnsiTheme="majorBidi" w:cstheme="majorBidi"/>
          <w:sz w:val="22"/>
        </w:rPr>
      </w:pPr>
    </w:p>
    <w:p w14:paraId="70863E3F" w14:textId="77777777" w:rsidR="007F2E34" w:rsidRPr="00050E42" w:rsidRDefault="007F2E34" w:rsidP="00050E42">
      <w:pPr>
        <w:jc w:val="both"/>
        <w:rPr>
          <w:rFonts w:asciiTheme="majorBidi" w:hAnsiTheme="majorBidi" w:cstheme="majorBidi"/>
          <w:sz w:val="22"/>
        </w:rPr>
      </w:pPr>
    </w:p>
    <w:p w14:paraId="690EEFD2" w14:textId="77777777" w:rsidR="007F2E34" w:rsidRPr="00050E42" w:rsidRDefault="007F2E34" w:rsidP="00050E42">
      <w:pPr>
        <w:jc w:val="both"/>
        <w:rPr>
          <w:rFonts w:asciiTheme="majorBidi" w:hAnsiTheme="majorBidi" w:cstheme="majorBidi"/>
          <w:sz w:val="22"/>
        </w:rPr>
      </w:pPr>
    </w:p>
    <w:p w14:paraId="7D132BB8" w14:textId="77777777" w:rsidR="007F2E34" w:rsidRPr="00050E42" w:rsidRDefault="007F2E34" w:rsidP="00050E42">
      <w:pPr>
        <w:jc w:val="both"/>
        <w:rPr>
          <w:rFonts w:asciiTheme="majorBidi" w:hAnsiTheme="majorBidi" w:cstheme="majorBidi"/>
          <w:sz w:val="22"/>
        </w:rPr>
      </w:pPr>
    </w:p>
    <w:p w14:paraId="63812947" w14:textId="77777777" w:rsidR="007F2E34" w:rsidRPr="00050E42" w:rsidRDefault="007F2E34" w:rsidP="00050E42">
      <w:pPr>
        <w:jc w:val="both"/>
        <w:rPr>
          <w:rFonts w:asciiTheme="majorBidi" w:hAnsiTheme="majorBidi" w:cstheme="majorBidi"/>
          <w:sz w:val="22"/>
        </w:rPr>
      </w:pPr>
    </w:p>
    <w:p w14:paraId="05030ED5" w14:textId="77777777" w:rsidR="007F2E34" w:rsidRPr="00050E42" w:rsidRDefault="007F2E34" w:rsidP="00050E42">
      <w:pPr>
        <w:jc w:val="both"/>
        <w:rPr>
          <w:rFonts w:asciiTheme="majorBidi" w:hAnsiTheme="majorBidi" w:cstheme="majorBidi"/>
          <w:sz w:val="22"/>
        </w:rPr>
      </w:pPr>
    </w:p>
    <w:sectPr w:rsidR="007F2E34" w:rsidRPr="00050E42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7F1961" w14:textId="77777777" w:rsidR="00883ED2" w:rsidRDefault="00883ED2" w:rsidP="006C3B54">
      <w:pPr>
        <w:spacing w:after="0" w:line="240" w:lineRule="auto"/>
      </w:pPr>
      <w:r>
        <w:separator/>
      </w:r>
    </w:p>
  </w:endnote>
  <w:endnote w:type="continuationSeparator" w:id="0">
    <w:p w14:paraId="6CA18F37" w14:textId="77777777" w:rsidR="00883ED2" w:rsidRDefault="00883ED2" w:rsidP="006C3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7823080"/>
      <w:docPartObj>
        <w:docPartGallery w:val="Page Numbers (Bottom of Page)"/>
        <w:docPartUnique/>
      </w:docPartObj>
    </w:sdtPr>
    <w:sdtEndPr/>
    <w:sdtContent>
      <w:p w14:paraId="14B3D155" w14:textId="7E57F3CE" w:rsidR="00D07B52" w:rsidRDefault="00D07B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7B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9D4BE7" w14:textId="77777777" w:rsidR="00125051" w:rsidRDefault="001250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A3A134" w14:textId="77777777" w:rsidR="00883ED2" w:rsidRDefault="00883ED2" w:rsidP="006C3B54">
      <w:pPr>
        <w:spacing w:after="0" w:line="240" w:lineRule="auto"/>
      </w:pPr>
      <w:r>
        <w:separator/>
      </w:r>
    </w:p>
  </w:footnote>
  <w:footnote w:type="continuationSeparator" w:id="0">
    <w:p w14:paraId="1C686ADA" w14:textId="77777777" w:rsidR="00883ED2" w:rsidRDefault="00883ED2" w:rsidP="006C3B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14428B"/>
    <w:multiLevelType w:val="hybridMultilevel"/>
    <w:tmpl w:val="1C066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669"/>
    <w:rsid w:val="00050E42"/>
    <w:rsid w:val="00061E09"/>
    <w:rsid w:val="000817D2"/>
    <w:rsid w:val="000A71B4"/>
    <w:rsid w:val="000B1261"/>
    <w:rsid w:val="000E2DAE"/>
    <w:rsid w:val="001030F9"/>
    <w:rsid w:val="00125051"/>
    <w:rsid w:val="00157708"/>
    <w:rsid w:val="001614B7"/>
    <w:rsid w:val="0018404E"/>
    <w:rsid w:val="00205DD0"/>
    <w:rsid w:val="00233C32"/>
    <w:rsid w:val="00283315"/>
    <w:rsid w:val="002B2115"/>
    <w:rsid w:val="002B6CC6"/>
    <w:rsid w:val="002D02E1"/>
    <w:rsid w:val="002E2669"/>
    <w:rsid w:val="002F5A93"/>
    <w:rsid w:val="00300108"/>
    <w:rsid w:val="0032134F"/>
    <w:rsid w:val="003265B7"/>
    <w:rsid w:val="00331767"/>
    <w:rsid w:val="00377E77"/>
    <w:rsid w:val="003924BD"/>
    <w:rsid w:val="003B07BE"/>
    <w:rsid w:val="003C5FB1"/>
    <w:rsid w:val="003E1F50"/>
    <w:rsid w:val="003F4A63"/>
    <w:rsid w:val="004028C9"/>
    <w:rsid w:val="004464F2"/>
    <w:rsid w:val="004637D7"/>
    <w:rsid w:val="004D4543"/>
    <w:rsid w:val="004E14FB"/>
    <w:rsid w:val="004F3E9B"/>
    <w:rsid w:val="00531B05"/>
    <w:rsid w:val="00544DFB"/>
    <w:rsid w:val="00557742"/>
    <w:rsid w:val="00566982"/>
    <w:rsid w:val="00603021"/>
    <w:rsid w:val="00604B87"/>
    <w:rsid w:val="0062159E"/>
    <w:rsid w:val="00623EC8"/>
    <w:rsid w:val="00632BD6"/>
    <w:rsid w:val="00641556"/>
    <w:rsid w:val="006637E9"/>
    <w:rsid w:val="00674920"/>
    <w:rsid w:val="00697B4D"/>
    <w:rsid w:val="00697F70"/>
    <w:rsid w:val="006C20B9"/>
    <w:rsid w:val="006C38CB"/>
    <w:rsid w:val="006C3B54"/>
    <w:rsid w:val="006D2BA6"/>
    <w:rsid w:val="006E7EF4"/>
    <w:rsid w:val="00701464"/>
    <w:rsid w:val="00702D7A"/>
    <w:rsid w:val="007325C3"/>
    <w:rsid w:val="007326F5"/>
    <w:rsid w:val="00742EA0"/>
    <w:rsid w:val="00773655"/>
    <w:rsid w:val="00783177"/>
    <w:rsid w:val="007A2316"/>
    <w:rsid w:val="007A37ED"/>
    <w:rsid w:val="007C3511"/>
    <w:rsid w:val="007E4C37"/>
    <w:rsid w:val="007F1E3F"/>
    <w:rsid w:val="007F2E34"/>
    <w:rsid w:val="00803AF4"/>
    <w:rsid w:val="008078A7"/>
    <w:rsid w:val="0084302C"/>
    <w:rsid w:val="00847E61"/>
    <w:rsid w:val="00883ED2"/>
    <w:rsid w:val="0089511D"/>
    <w:rsid w:val="008B2285"/>
    <w:rsid w:val="008D4C9C"/>
    <w:rsid w:val="00922768"/>
    <w:rsid w:val="00952642"/>
    <w:rsid w:val="00953AB4"/>
    <w:rsid w:val="009620F3"/>
    <w:rsid w:val="00985B57"/>
    <w:rsid w:val="009A4AC9"/>
    <w:rsid w:val="009C0598"/>
    <w:rsid w:val="009D5F04"/>
    <w:rsid w:val="009F6F8E"/>
    <w:rsid w:val="00A02D32"/>
    <w:rsid w:val="00A14C5D"/>
    <w:rsid w:val="00A25B48"/>
    <w:rsid w:val="00A36A84"/>
    <w:rsid w:val="00A47B48"/>
    <w:rsid w:val="00A66147"/>
    <w:rsid w:val="00A9576E"/>
    <w:rsid w:val="00A975BA"/>
    <w:rsid w:val="00AB025E"/>
    <w:rsid w:val="00AB5AFC"/>
    <w:rsid w:val="00AD5DEC"/>
    <w:rsid w:val="00AE01B3"/>
    <w:rsid w:val="00AE6533"/>
    <w:rsid w:val="00AF58E1"/>
    <w:rsid w:val="00B357D6"/>
    <w:rsid w:val="00B37526"/>
    <w:rsid w:val="00B54B50"/>
    <w:rsid w:val="00B55C0D"/>
    <w:rsid w:val="00B560F8"/>
    <w:rsid w:val="00BA2030"/>
    <w:rsid w:val="00BA2186"/>
    <w:rsid w:val="00BE28AF"/>
    <w:rsid w:val="00C00F1D"/>
    <w:rsid w:val="00C37ADA"/>
    <w:rsid w:val="00C520BE"/>
    <w:rsid w:val="00C85460"/>
    <w:rsid w:val="00C86F54"/>
    <w:rsid w:val="00C95F1B"/>
    <w:rsid w:val="00CB3078"/>
    <w:rsid w:val="00CC0C9F"/>
    <w:rsid w:val="00CC4EC1"/>
    <w:rsid w:val="00CD0841"/>
    <w:rsid w:val="00CE6188"/>
    <w:rsid w:val="00D07B52"/>
    <w:rsid w:val="00D07E74"/>
    <w:rsid w:val="00D206C5"/>
    <w:rsid w:val="00D44054"/>
    <w:rsid w:val="00D51ECB"/>
    <w:rsid w:val="00D765F0"/>
    <w:rsid w:val="00D91562"/>
    <w:rsid w:val="00D95B9B"/>
    <w:rsid w:val="00DA6AE8"/>
    <w:rsid w:val="00DB437A"/>
    <w:rsid w:val="00DB6364"/>
    <w:rsid w:val="00DE33A5"/>
    <w:rsid w:val="00DF5819"/>
    <w:rsid w:val="00E01156"/>
    <w:rsid w:val="00E048C1"/>
    <w:rsid w:val="00E239A3"/>
    <w:rsid w:val="00EA45B6"/>
    <w:rsid w:val="00EB5B2B"/>
    <w:rsid w:val="00EE0E54"/>
    <w:rsid w:val="00EF0FB1"/>
    <w:rsid w:val="00F611A4"/>
    <w:rsid w:val="00FA5D3F"/>
    <w:rsid w:val="00FD1C47"/>
    <w:rsid w:val="00FE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51BD9F7"/>
  <w15:chartTrackingRefBased/>
  <w15:docId w15:val="{29F9C2A8-40F9-4C01-9D39-2191F23BF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6C3B54"/>
    <w:pPr>
      <w:spacing w:after="0" w:line="240" w:lineRule="auto"/>
      <w:jc w:val="center"/>
      <w:outlineLvl w:val="1"/>
    </w:pPr>
    <w:rPr>
      <w:rFonts w:eastAsia="Times New Roman" w:cs="Times New Roman"/>
      <w:b/>
      <w:bCs/>
      <w:color w:val="000000"/>
      <w:kern w:val="28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60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C3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B54"/>
  </w:style>
  <w:style w:type="paragraph" w:styleId="Footer">
    <w:name w:val="footer"/>
    <w:basedOn w:val="Normal"/>
    <w:link w:val="FooterChar"/>
    <w:uiPriority w:val="99"/>
    <w:unhideWhenUsed/>
    <w:rsid w:val="006C3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B54"/>
  </w:style>
  <w:style w:type="character" w:customStyle="1" w:styleId="Heading2Char">
    <w:name w:val="Heading 2 Char"/>
    <w:basedOn w:val="DefaultParagraphFont"/>
    <w:link w:val="Heading2"/>
    <w:rsid w:val="006C3B54"/>
    <w:rPr>
      <w:rFonts w:eastAsia="Times New Roman" w:cs="Times New Roman"/>
      <w:b/>
      <w:bCs/>
      <w:color w:val="000000"/>
      <w:kern w:val="28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FB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07B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117</Words>
  <Characters>66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Kavosh</cp:lastModifiedBy>
  <cp:revision>11</cp:revision>
  <dcterms:created xsi:type="dcterms:W3CDTF">2022-10-15T06:43:00Z</dcterms:created>
  <dcterms:modified xsi:type="dcterms:W3CDTF">2023-03-18T21:50:00Z</dcterms:modified>
</cp:coreProperties>
</file>